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18D62" w14:textId="77777777" w:rsidR="006C38C5" w:rsidRDefault="006C38C5" w:rsidP="006C38C5">
      <w:pPr>
        <w:spacing w:before="240" w:after="240" w:line="360" w:lineRule="auto"/>
        <w:jc w:val="both"/>
        <w:rPr>
          <w:b/>
          <w:bCs/>
          <w:caps/>
          <w:sz w:val="28"/>
          <w:szCs w:val="28"/>
        </w:rPr>
      </w:pPr>
      <w:r w:rsidRPr="00E75EAD">
        <w:rPr>
          <w:b/>
          <w:bCs/>
          <w:caps/>
          <w:sz w:val="28"/>
          <w:szCs w:val="28"/>
        </w:rPr>
        <w:t>Supplement</w:t>
      </w:r>
      <w:r>
        <w:rPr>
          <w:b/>
          <w:bCs/>
          <w:caps/>
          <w:sz w:val="28"/>
          <w:szCs w:val="28"/>
        </w:rPr>
        <w:t>al MateriaL</w:t>
      </w:r>
    </w:p>
    <w:p w14:paraId="2239A55F" w14:textId="77777777" w:rsidR="006C38C5" w:rsidRPr="00FD2A72" w:rsidRDefault="006C38C5" w:rsidP="006C38C5">
      <w:pPr>
        <w:spacing w:before="240" w:after="240" w:line="360" w:lineRule="auto"/>
        <w:jc w:val="both"/>
        <w:rPr>
          <w:b/>
          <w:bCs/>
          <w:caps/>
          <w:sz w:val="28"/>
          <w:szCs w:val="28"/>
        </w:rPr>
      </w:pPr>
      <w:r w:rsidRPr="00E75EAD">
        <w:rPr>
          <w:rStyle w:val="normaltextrun"/>
          <w:color w:val="000000"/>
          <w:bdr w:val="none" w:sz="0" w:space="0" w:color="auto" w:frame="1"/>
        </w:rPr>
        <w:t>Supplement</w:t>
      </w:r>
      <w:r>
        <w:rPr>
          <w:rStyle w:val="normaltextrun"/>
          <w:color w:val="000000"/>
          <w:bdr w:val="none" w:sz="0" w:space="0" w:color="auto" w:frame="1"/>
        </w:rPr>
        <w:t>ary</w:t>
      </w:r>
      <w:r>
        <w:t xml:space="preserve"> Table 1: Summary of behavioral data. Data presented as mean ± S.E.M. Period length, τ; LD, Light Dark; DD, constant darkness; FFT rPSD, fast Fourier transform relative power spectral density; α, active period; ρ, inactive period; CT16, 4-h into subjective night; +6L, 6-h phase advancement of the light:dark cycle. </w:t>
      </w:r>
      <w:r w:rsidRPr="00224F21">
        <w:rPr>
          <w:i/>
          <w:iCs/>
        </w:rPr>
        <w:t>Kcnma1</w:t>
      </w:r>
      <w:r w:rsidRPr="00224F21">
        <w:rPr>
          <w:vertAlign w:val="superscript"/>
        </w:rPr>
        <w:t>WT/WT</w:t>
      </w:r>
      <w:r>
        <w:t xml:space="preserve"> (n=11; 7 females, 4 males)/</w:t>
      </w:r>
      <w:r w:rsidRPr="00224F21">
        <w:rPr>
          <w:i/>
          <w:iCs/>
        </w:rPr>
        <w:t xml:space="preserve"> Kcnma1</w:t>
      </w:r>
      <w:r>
        <w:rPr>
          <w:vertAlign w:val="superscript"/>
        </w:rPr>
        <w:t>N999S</w:t>
      </w:r>
      <w:r w:rsidRPr="00224F21">
        <w:rPr>
          <w:vertAlign w:val="superscript"/>
        </w:rPr>
        <w:t>/WT</w:t>
      </w:r>
      <w:r>
        <w:t xml:space="preserve"> (n=14; 8 females, 6 males). </w:t>
      </w:r>
      <w:r w:rsidRPr="00224F21">
        <w:rPr>
          <w:i/>
          <w:iCs/>
        </w:rPr>
        <w:t xml:space="preserve"> Kcnma1</w:t>
      </w:r>
      <w:r w:rsidRPr="00224F21">
        <w:rPr>
          <w:vertAlign w:val="superscript"/>
        </w:rPr>
        <w:t>WT/WT</w:t>
      </w:r>
      <w:r>
        <w:t xml:space="preserve"> (n=11; 6 females, 5 males)/</w:t>
      </w:r>
      <w:r w:rsidRPr="00224F21">
        <w:rPr>
          <w:i/>
          <w:iCs/>
        </w:rPr>
        <w:t xml:space="preserve"> Kcnma1</w:t>
      </w:r>
      <w:r>
        <w:rPr>
          <w:vertAlign w:val="superscript"/>
        </w:rPr>
        <w:t>D434G</w:t>
      </w:r>
      <w:r w:rsidRPr="00224F21">
        <w:rPr>
          <w:vertAlign w:val="superscript"/>
        </w:rPr>
        <w:t>/</w:t>
      </w:r>
      <w:r>
        <w:rPr>
          <w:vertAlign w:val="superscript"/>
        </w:rPr>
        <w:t>D434G</w:t>
      </w:r>
      <w:r>
        <w:t xml:space="preserve"> (n=11; 6 females, 5 males). </w:t>
      </w:r>
      <w:r w:rsidRPr="00224F21">
        <w:rPr>
          <w:i/>
          <w:iCs/>
        </w:rPr>
        <w:t>Kcnma1</w:t>
      </w:r>
      <w:r w:rsidRPr="00224F21">
        <w:rPr>
          <w:vertAlign w:val="superscript"/>
        </w:rPr>
        <w:t>WT/WT</w:t>
      </w:r>
      <w:r>
        <w:t xml:space="preserve"> (n=9; 5 females, 4 males)/</w:t>
      </w:r>
      <w:r w:rsidRPr="00224F21">
        <w:rPr>
          <w:i/>
          <w:iCs/>
        </w:rPr>
        <w:t>Kcnma1</w:t>
      </w:r>
      <w:r w:rsidRPr="00224F21">
        <w:rPr>
          <w:vertAlign w:val="superscript"/>
        </w:rPr>
        <w:t xml:space="preserve">H444Q/H444Q </w:t>
      </w:r>
      <w:r>
        <w:t>(n=9; 7 females, 2 males). *</w:t>
      </w:r>
      <w:r w:rsidRPr="20F8C266">
        <w:rPr>
          <w:i/>
          <w:iCs/>
        </w:rPr>
        <w:t xml:space="preserve"> P</w:t>
      </w:r>
      <w:r>
        <w:t xml:space="preserve">&lt;0.05, </w:t>
      </w:r>
      <w:bookmarkStart w:id="0" w:name="_Hlk123915632"/>
      <w:r>
        <w:t>unpaired t-test with Welch’s correction or Mann-Whitney test.</w:t>
      </w:r>
      <w:bookmarkEnd w:id="0"/>
    </w:p>
    <w:p w14:paraId="32D7A84E" w14:textId="77777777" w:rsidR="006C38C5" w:rsidRDefault="006C38C5">
      <w:pPr>
        <w:sectPr w:rsidR="006C38C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051"/>
        <w:gridCol w:w="1539"/>
        <w:gridCol w:w="1575"/>
        <w:gridCol w:w="266"/>
        <w:gridCol w:w="1539"/>
        <w:gridCol w:w="1789"/>
        <w:gridCol w:w="266"/>
        <w:gridCol w:w="1429"/>
        <w:gridCol w:w="1802"/>
      </w:tblGrid>
      <w:tr w:rsidR="00C001F2" w14:paraId="300B7838" w14:textId="77777777" w:rsidTr="000222FA">
        <w:trPr>
          <w:trHeight w:val="384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5D9169" w14:textId="77777777" w:rsidR="00C001F2" w:rsidRDefault="00C001F2" w:rsidP="000222FA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A03174" w14:textId="77777777" w:rsidR="00C001F2" w:rsidRDefault="00C001F2" w:rsidP="000222F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95ED7B" w14:textId="77777777" w:rsidR="00C001F2" w:rsidRDefault="00C001F2" w:rsidP="000222F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Kcnma1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N999S/W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C46652" w14:textId="77777777" w:rsidR="00C001F2" w:rsidRDefault="00C001F2" w:rsidP="000222F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961B14" w14:textId="77777777" w:rsidR="00C001F2" w:rsidRDefault="00C001F2" w:rsidP="000222F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998616" w14:textId="77777777" w:rsidR="00C001F2" w:rsidRDefault="00C001F2" w:rsidP="000222F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Kcnma1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D434G/D434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B9E031" w14:textId="77777777" w:rsidR="00C001F2" w:rsidRDefault="00C001F2" w:rsidP="000222F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DAAEB6" w14:textId="77777777" w:rsidR="00C001F2" w:rsidRDefault="00C001F2" w:rsidP="000222F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6D6012" w14:textId="77777777" w:rsidR="00C001F2" w:rsidRDefault="00C001F2" w:rsidP="000222F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Kcnma1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H444Q/H444Q</w:t>
            </w:r>
          </w:p>
        </w:tc>
      </w:tr>
      <w:tr w:rsidR="00C001F2" w14:paraId="4B7BC097" w14:textId="77777777" w:rsidTr="000222FA">
        <w:trPr>
          <w:trHeight w:val="576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0FC27A" w14:textId="77777777" w:rsidR="00C001F2" w:rsidRDefault="00C001F2" w:rsidP="000222F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EA49CC2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n=11;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7F/4M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C1EA189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n=14;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8F/6M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27BD30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591D206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n=11;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6F/5M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6330620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n=11;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6F/5M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7EBA36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EBA997C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n=9;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5F/4M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79F0B28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n=9;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2F/7M)</w:t>
            </w:r>
          </w:p>
        </w:tc>
      </w:tr>
      <w:tr w:rsidR="00C001F2" w14:paraId="1C4C1BF0" w14:textId="77777777" w:rsidTr="000222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8507F" w14:textId="77777777" w:rsidR="00C001F2" w:rsidRDefault="00C001F2" w:rsidP="000222FA">
            <w:pPr>
              <w:tabs>
                <w:tab w:val="left" w:pos="360"/>
              </w:tabs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ab/>
              <w:t>τ (hour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50AB4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01 ± 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86AD1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99 ± 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69C15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EA866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99 ± 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F1192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99 ± 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1D094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B7CA1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4.02 ± 0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91589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01 ± 0.02</w:t>
            </w:r>
          </w:p>
        </w:tc>
      </w:tr>
      <w:tr w:rsidR="00C001F2" w14:paraId="1491CCE0" w14:textId="77777777" w:rsidTr="000222FA">
        <w:trPr>
          <w:trHeight w:val="32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880B5" w14:textId="77777777" w:rsidR="00C001F2" w:rsidRDefault="00C001F2" w:rsidP="000222F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ab/>
              <w:t>Χ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m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E7446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43 ± 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F7714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0 ± 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7DEFB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21D2C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65 ± 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60098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6371 ± 4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1985F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F1D20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77 ± 4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D1955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99 ± 262</w:t>
            </w:r>
          </w:p>
        </w:tc>
      </w:tr>
      <w:tr w:rsidR="00C001F2" w14:paraId="3D3B2D07" w14:textId="77777777" w:rsidTr="000222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D7A41" w14:textId="77777777" w:rsidR="00C001F2" w:rsidRDefault="00C001F2" w:rsidP="000222F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ab/>
              <w:t>FF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7D106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8 ± 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AC2F8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3 ± 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6A498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548D6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2 ± 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82FFA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7 ± 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57BF1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0723D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9 ± 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B7602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7 ± 0.01</w:t>
            </w:r>
          </w:p>
        </w:tc>
      </w:tr>
      <w:tr w:rsidR="00C001F2" w14:paraId="1EB7C2FE" w14:textId="77777777" w:rsidTr="000222FA">
        <w:trPr>
          <w:trHeight w:val="5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B3A97" w14:textId="77777777" w:rsidR="00C001F2" w:rsidRPr="005E7E1F" w:rsidRDefault="00C001F2" w:rsidP="000222FA">
            <w:pPr>
              <w:jc w:val="center"/>
              <w:rPr>
                <w:rFonts w:ascii="Calibri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36C8D" w14:textId="77777777" w:rsidR="00C001F2" w:rsidRPr="005E7E1F" w:rsidRDefault="00C001F2" w:rsidP="000222FA">
            <w:pPr>
              <w:rPr>
                <w:sz w:val="8"/>
                <w:szCs w:val="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831D2" w14:textId="77777777" w:rsidR="00C001F2" w:rsidRPr="005E7E1F" w:rsidRDefault="00C001F2" w:rsidP="000222FA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BFB89" w14:textId="77777777" w:rsidR="00C001F2" w:rsidRPr="005E7E1F" w:rsidRDefault="00C001F2" w:rsidP="000222FA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DA418" w14:textId="77777777" w:rsidR="00C001F2" w:rsidRPr="005E7E1F" w:rsidRDefault="00C001F2" w:rsidP="000222FA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CE0B7" w14:textId="77777777" w:rsidR="00C001F2" w:rsidRPr="005E7E1F" w:rsidRDefault="00C001F2" w:rsidP="000222FA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5CEEE" w14:textId="77777777" w:rsidR="00C001F2" w:rsidRPr="005E7E1F" w:rsidRDefault="00C001F2" w:rsidP="000222FA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06372" w14:textId="77777777" w:rsidR="00C001F2" w:rsidRPr="005E7E1F" w:rsidRDefault="00C001F2" w:rsidP="000222FA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3BDDE" w14:textId="77777777" w:rsidR="00C001F2" w:rsidRPr="005E7E1F" w:rsidRDefault="00C001F2" w:rsidP="000222FA">
            <w:pPr>
              <w:jc w:val="center"/>
              <w:rPr>
                <w:sz w:val="8"/>
                <w:szCs w:val="8"/>
              </w:rPr>
            </w:pPr>
          </w:p>
        </w:tc>
      </w:tr>
      <w:tr w:rsidR="00C001F2" w14:paraId="12D0967B" w14:textId="77777777" w:rsidTr="000222FA">
        <w:trPr>
          <w:trHeight w:val="5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05FD8" w14:textId="77777777" w:rsidR="00C001F2" w:rsidRDefault="00C001F2" w:rsidP="000222F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29A595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n=11;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7F/4M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C1FCE1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n=14;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8F/6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EFC9B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FDC158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n=11;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6F/5M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EF0A55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n=11;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6F/5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C5604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2CA9F2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n=9;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5F/4M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80A897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n=9;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2F/7M)</w:t>
            </w:r>
          </w:p>
        </w:tc>
      </w:tr>
      <w:tr w:rsidR="00C001F2" w14:paraId="3FE890C3" w14:textId="77777777" w:rsidTr="000222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99644" w14:textId="77777777" w:rsidR="00C001F2" w:rsidRDefault="00C001F2" w:rsidP="000222F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ab/>
              <w:t>τ (hour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6A7A3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83 ± 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9F880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71 ± 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F09A3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18277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82 ± 0.0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6E4F7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60 ± 0.06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AC845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1F887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81 ± 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81773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80 ± 0.05</w:t>
            </w:r>
          </w:p>
        </w:tc>
      </w:tr>
      <w:tr w:rsidR="00C001F2" w14:paraId="2502072B" w14:textId="77777777" w:rsidTr="000222FA">
        <w:trPr>
          <w:trHeight w:val="32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65797" w14:textId="77777777" w:rsidR="00C001F2" w:rsidRDefault="00C001F2" w:rsidP="000222F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ab/>
              <w:t>Χ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m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B1207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86 ± 471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F45AC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71 ± 518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0BAFE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25E24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40 ± 581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269EF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24 ± 71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6F461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9FF22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04 ± 7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DA9A5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71 ± 549</w:t>
            </w:r>
          </w:p>
        </w:tc>
      </w:tr>
      <w:tr w:rsidR="00C001F2" w14:paraId="22B6BA86" w14:textId="77777777" w:rsidTr="000222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9C992" w14:textId="77777777" w:rsidR="00C001F2" w:rsidRDefault="00C001F2" w:rsidP="000222F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ab/>
              <w:t>FF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6D4C9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6 ± 0.013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DE853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7 ± 0.015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6B907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52B91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2 ± 0.0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53457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7 ± 0.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5BF34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50050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2 ± 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9CF69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1 ± 0.02</w:t>
            </w:r>
          </w:p>
        </w:tc>
      </w:tr>
      <w:tr w:rsidR="00C001F2" w14:paraId="09BF4C50" w14:textId="77777777" w:rsidTr="000222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E762D" w14:textId="77777777" w:rsidR="00C001F2" w:rsidRDefault="00C001F2" w:rsidP="000222F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ab/>
              <w:t>α (hour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891D6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87 ± 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F9163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27 ± 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96A37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CA55C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53 ± 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08B0C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82 ± 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30FEB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68BEF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35 ± 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306F9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37 ± 0.32</w:t>
            </w:r>
          </w:p>
        </w:tc>
      </w:tr>
      <w:tr w:rsidR="00C001F2" w14:paraId="2CD3A4DE" w14:textId="77777777" w:rsidTr="000222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F58FB" w14:textId="77777777" w:rsidR="00C001F2" w:rsidRDefault="00C001F2" w:rsidP="000222F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ab/>
              <w:t>ρ (hour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54656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97 ± 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83114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44 ± 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F8BF5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8F89D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29 ± 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68B3B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78 ± 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83B5D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A2C0A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46 ± 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83986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43 ± 0.32</w:t>
            </w:r>
          </w:p>
        </w:tc>
      </w:tr>
      <w:tr w:rsidR="00C001F2" w14:paraId="03C10BC0" w14:textId="77777777" w:rsidTr="000222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8B4A9" w14:textId="77777777" w:rsidR="00C001F2" w:rsidRDefault="00C001F2" w:rsidP="000222F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ab/>
              <w:t>Bout length (min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79355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.69 ± 14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BF8D9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44 ± 7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675ED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6B773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12 ± 7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89305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06 ± 7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CE1F0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473BA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.51 ± 1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8819C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01 ± 5.79</w:t>
            </w:r>
          </w:p>
        </w:tc>
      </w:tr>
      <w:tr w:rsidR="00C001F2" w14:paraId="40777258" w14:textId="77777777" w:rsidTr="000222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C8291" w14:textId="77777777" w:rsidR="00C001F2" w:rsidRDefault="00C001F2" w:rsidP="000222F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ab/>
              <w:t>Counts/Bou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9C8E5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84 ± 660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CD953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24 ± 328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A20B7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5E4F8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38 ± 605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DEBCB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33 ± 32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B7B39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3278D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92 ± 6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13126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62 ± 1076</w:t>
            </w:r>
          </w:p>
        </w:tc>
      </w:tr>
      <w:tr w:rsidR="00C001F2" w14:paraId="677D8975" w14:textId="77777777" w:rsidTr="000222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A7768" w14:textId="77777777" w:rsidR="00C001F2" w:rsidRDefault="00C001F2" w:rsidP="000222F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ab/>
              <w:t>Bouts/D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397AA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7 ± 0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E2827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7 ± 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74061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D8567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8 ± 0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3BB26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51 ± 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F8EE0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8FAC5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9 ± 0.91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937C6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56 ± 0.85*</w:t>
            </w:r>
          </w:p>
        </w:tc>
      </w:tr>
      <w:tr w:rsidR="00C001F2" w14:paraId="7B946F59" w14:textId="77777777" w:rsidTr="000222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F483C" w14:textId="77777777" w:rsidR="00C001F2" w:rsidRDefault="00C001F2" w:rsidP="000222F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ab/>
              <w:t>Total cou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313DE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696 ± 178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DFEF8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650 ± 1445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B4956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92888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237 ± 2515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4BD66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41 ± 116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2E3A6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418DF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962 ± 25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AD403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940 ± 1876</w:t>
            </w:r>
          </w:p>
        </w:tc>
      </w:tr>
      <w:tr w:rsidR="00C001F2" w14:paraId="5DD4FB50" w14:textId="77777777" w:rsidTr="000222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097B5" w14:textId="77777777" w:rsidR="00C001F2" w:rsidRDefault="00C001F2" w:rsidP="000222F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ab/>
              <w:t>α cou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89D4C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048 ± 173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73C56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667 ± 143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26CE9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8ECED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622 ± 2491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62878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89 ± 1106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B84D9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4390C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094 ± 2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D4E62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181 ± 1877</w:t>
            </w:r>
          </w:p>
        </w:tc>
      </w:tr>
      <w:tr w:rsidR="00C001F2" w14:paraId="759C55F1" w14:textId="77777777" w:rsidTr="000222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A13B0" w14:textId="77777777" w:rsidR="00C001F2" w:rsidRDefault="00C001F2" w:rsidP="000222F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ab/>
              <w:t>ρ cou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228CB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47 ± 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3D621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83 ± 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A766C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DDD2E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15 ± 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B26A6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53 ± 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6683A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93C35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68 ± 3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78D80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59 ± 340</w:t>
            </w:r>
          </w:p>
        </w:tc>
      </w:tr>
      <w:tr w:rsidR="00C001F2" w14:paraId="5ACE4844" w14:textId="77777777" w:rsidTr="000222FA">
        <w:trPr>
          <w:trHeight w:val="13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9F4DE" w14:textId="77777777" w:rsidR="00C001F2" w:rsidRPr="005E7E1F" w:rsidRDefault="00C001F2" w:rsidP="000222FA">
            <w:pPr>
              <w:jc w:val="center"/>
              <w:rPr>
                <w:rFonts w:ascii="Calibri" w:hAnsi="Calibri" w:cs="Calibri"/>
                <w:color w:val="000000"/>
                <w:sz w:val="8"/>
                <w:szCs w:val="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394EE" w14:textId="77777777" w:rsidR="00C001F2" w:rsidRPr="005E7E1F" w:rsidRDefault="00C001F2" w:rsidP="000222FA">
            <w:pPr>
              <w:rPr>
                <w:sz w:val="8"/>
                <w:szCs w:val="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555B7" w14:textId="77777777" w:rsidR="00C001F2" w:rsidRPr="005E7E1F" w:rsidRDefault="00C001F2" w:rsidP="000222FA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60CA6" w14:textId="77777777" w:rsidR="00C001F2" w:rsidRPr="005E7E1F" w:rsidRDefault="00C001F2" w:rsidP="000222FA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FF480" w14:textId="77777777" w:rsidR="00C001F2" w:rsidRPr="005E7E1F" w:rsidRDefault="00C001F2" w:rsidP="000222FA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3B52F" w14:textId="77777777" w:rsidR="00C001F2" w:rsidRPr="005E7E1F" w:rsidRDefault="00C001F2" w:rsidP="000222FA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A8805" w14:textId="77777777" w:rsidR="00C001F2" w:rsidRPr="005E7E1F" w:rsidRDefault="00C001F2" w:rsidP="000222FA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0E748" w14:textId="77777777" w:rsidR="00C001F2" w:rsidRPr="005E7E1F" w:rsidRDefault="00C001F2" w:rsidP="000222FA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5893A" w14:textId="77777777" w:rsidR="00C001F2" w:rsidRPr="005E7E1F" w:rsidRDefault="00C001F2" w:rsidP="000222FA">
            <w:pPr>
              <w:jc w:val="center"/>
              <w:rPr>
                <w:sz w:val="8"/>
                <w:szCs w:val="8"/>
              </w:rPr>
            </w:pPr>
          </w:p>
        </w:tc>
      </w:tr>
      <w:tr w:rsidR="00C001F2" w14:paraId="53FEC5C7" w14:textId="77777777" w:rsidTr="000222FA">
        <w:trPr>
          <w:trHeight w:val="5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73C82" w14:textId="77777777" w:rsidR="00C001F2" w:rsidRDefault="00C001F2" w:rsidP="000222F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ight pulse, CT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991EF8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n=11;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7F/4M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45DE78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n=14;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8F/6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47B48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AA6342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n=11;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6F/5M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AE963F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n=11;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6F/5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6BC5D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350E94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n=9;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5F/4M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7D38F3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n=9;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2F/7M)</w:t>
            </w:r>
          </w:p>
        </w:tc>
      </w:tr>
      <w:tr w:rsidR="00C001F2" w14:paraId="097F6A74" w14:textId="77777777" w:rsidTr="000222FA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634BD" w14:textId="77777777" w:rsidR="00C001F2" w:rsidRDefault="00C001F2" w:rsidP="000222F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ab/>
              <w:t>Phase Shift (hour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22182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12 ± 0.13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C52F8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75 ± 0.21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7A64B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37FE8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91 ± 0.1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EE070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67 ± 0.30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51DF3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AD762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21 ± 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597DA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28 ± 0.16</w:t>
            </w:r>
          </w:p>
        </w:tc>
      </w:tr>
      <w:tr w:rsidR="00C001F2" w14:paraId="5589F745" w14:textId="77777777" w:rsidTr="000222FA">
        <w:trPr>
          <w:trHeight w:val="5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398F6" w14:textId="77777777" w:rsidR="00C001F2" w:rsidRDefault="00C001F2" w:rsidP="000222F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hase Advance, +6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B017BF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n=11;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7F/4M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8BAFF5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n=14;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8F/6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A4557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72CD56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n=11;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6F/5M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3C0E97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n=11;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6F/5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8B975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BF880F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n=9;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5F/4M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D37707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n=8;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2F/6M)</w:t>
            </w:r>
          </w:p>
        </w:tc>
      </w:tr>
      <w:tr w:rsidR="00C001F2" w14:paraId="3DFE705D" w14:textId="77777777" w:rsidTr="000222FA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006F5" w14:textId="77777777" w:rsidR="00C001F2" w:rsidRDefault="00C001F2" w:rsidP="000222F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ab/>
              <w:t>Days to re-entr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7A644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6 ± 0.6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2608F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9 ± 0.55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F3055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DF350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6 ± 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C1402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0 ± 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889AA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5F8D4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0 ± 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7AE17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0 ± 1.51</w:t>
            </w:r>
          </w:p>
        </w:tc>
      </w:tr>
      <w:tr w:rsidR="00C001F2" w14:paraId="4F79EA61" w14:textId="77777777" w:rsidTr="000222FA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29689D" w14:textId="77777777" w:rsidR="00C001F2" w:rsidRPr="00792D3C" w:rsidRDefault="00C001F2" w:rsidP="000222FA">
            <w:pPr>
              <w:jc w:val="center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F3E28" w14:textId="77777777" w:rsidR="00C001F2" w:rsidRPr="00792D3C" w:rsidRDefault="00C001F2" w:rsidP="000222FA">
            <w:pPr>
              <w:rPr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04651" w14:textId="77777777" w:rsidR="00C001F2" w:rsidRPr="00792D3C" w:rsidRDefault="00C001F2" w:rsidP="000222FA">
            <w:pPr>
              <w:rPr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67DB4" w14:textId="77777777" w:rsidR="00C001F2" w:rsidRPr="00792D3C" w:rsidRDefault="00C001F2" w:rsidP="000222FA">
            <w:pPr>
              <w:rPr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10D2E" w14:textId="77777777" w:rsidR="00C001F2" w:rsidRPr="00792D3C" w:rsidRDefault="00C001F2" w:rsidP="000222FA">
            <w:pPr>
              <w:rPr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34653" w14:textId="77777777" w:rsidR="00C001F2" w:rsidRPr="00792D3C" w:rsidRDefault="00C001F2" w:rsidP="000222FA">
            <w:pPr>
              <w:rPr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DA2DD" w14:textId="77777777" w:rsidR="00C001F2" w:rsidRPr="00792D3C" w:rsidRDefault="00C001F2" w:rsidP="000222FA">
            <w:pPr>
              <w:rPr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DC16A" w14:textId="77777777" w:rsidR="00C001F2" w:rsidRPr="00792D3C" w:rsidRDefault="00C001F2" w:rsidP="000222FA">
            <w:pPr>
              <w:rPr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1E424" w14:textId="77777777" w:rsidR="00C001F2" w:rsidRPr="00792D3C" w:rsidRDefault="00C001F2" w:rsidP="000222FA">
            <w:pPr>
              <w:rPr>
                <w:sz w:val="4"/>
                <w:szCs w:val="4"/>
              </w:rPr>
            </w:pPr>
          </w:p>
        </w:tc>
      </w:tr>
      <w:tr w:rsidR="00C001F2" w14:paraId="3D4FF446" w14:textId="77777777" w:rsidTr="000222FA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</w:tcPr>
          <w:p w14:paraId="13217903" w14:textId="77777777" w:rsidR="00C001F2" w:rsidRPr="00792D3C" w:rsidRDefault="00C001F2" w:rsidP="000222FA">
            <w:pPr>
              <w:jc w:val="center"/>
              <w:rPr>
                <w:rFonts w:ascii="Calibri" w:hAnsi="Calibri" w:cs="Calibri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2C1F8A" w14:textId="77777777" w:rsidR="00C001F2" w:rsidRPr="00792D3C" w:rsidRDefault="00C001F2" w:rsidP="000222FA">
            <w:pPr>
              <w:rPr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C2B47E" w14:textId="77777777" w:rsidR="00C001F2" w:rsidRPr="00792D3C" w:rsidRDefault="00C001F2" w:rsidP="000222FA">
            <w:pPr>
              <w:rPr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932AEC" w14:textId="77777777" w:rsidR="00C001F2" w:rsidRPr="00792D3C" w:rsidRDefault="00C001F2" w:rsidP="000222FA">
            <w:pPr>
              <w:rPr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E2A82E" w14:textId="77777777" w:rsidR="00C001F2" w:rsidRPr="00792D3C" w:rsidRDefault="00C001F2" w:rsidP="000222FA">
            <w:pPr>
              <w:rPr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5ABDB6" w14:textId="77777777" w:rsidR="00C001F2" w:rsidRPr="00792D3C" w:rsidRDefault="00C001F2" w:rsidP="000222FA">
            <w:pPr>
              <w:rPr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2CB029" w14:textId="77777777" w:rsidR="00C001F2" w:rsidRPr="00792D3C" w:rsidRDefault="00C001F2" w:rsidP="000222FA">
            <w:pPr>
              <w:rPr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6EBB7B" w14:textId="77777777" w:rsidR="00C001F2" w:rsidRPr="00792D3C" w:rsidRDefault="00C001F2" w:rsidP="000222FA">
            <w:pPr>
              <w:rPr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1B4C6F" w14:textId="77777777" w:rsidR="00C001F2" w:rsidRPr="00792D3C" w:rsidRDefault="00C001F2" w:rsidP="000222FA">
            <w:pPr>
              <w:rPr>
                <w:sz w:val="4"/>
                <w:szCs w:val="4"/>
              </w:rPr>
            </w:pPr>
          </w:p>
        </w:tc>
      </w:tr>
      <w:tr w:rsidR="00C001F2" w14:paraId="7D92D1F4" w14:textId="77777777" w:rsidTr="000222FA">
        <w:trPr>
          <w:trHeight w:val="5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AF2E1" w14:textId="77777777" w:rsidR="00C001F2" w:rsidRDefault="00C001F2" w:rsidP="000222F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CN neuron recording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24663A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n=12;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4F/8M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72734B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n=14;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6F/8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BDF53E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5FBB5" w14:textId="77777777" w:rsidR="00C001F2" w:rsidRDefault="00C001F2" w:rsidP="000222F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5FA5C" w14:textId="77777777" w:rsidR="00C001F2" w:rsidRDefault="00C001F2" w:rsidP="000222F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290AF" w14:textId="77777777" w:rsidR="00C001F2" w:rsidRDefault="00C001F2" w:rsidP="000222F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56DC0" w14:textId="77777777" w:rsidR="00C001F2" w:rsidRDefault="00C001F2" w:rsidP="000222F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A05969" w14:textId="77777777" w:rsidR="00C001F2" w:rsidRDefault="00C001F2" w:rsidP="000222FA">
            <w:pPr>
              <w:rPr>
                <w:sz w:val="20"/>
                <w:szCs w:val="20"/>
              </w:rPr>
            </w:pPr>
          </w:p>
        </w:tc>
      </w:tr>
      <w:tr w:rsidR="00C001F2" w14:paraId="5794C025" w14:textId="77777777" w:rsidTr="000222FA">
        <w:trPr>
          <w:trHeight w:val="30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8D826B" w14:textId="77777777" w:rsidR="00C001F2" w:rsidRDefault="00C001F2" w:rsidP="000222F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ab/>
              <w:t>Average firing rate (Hz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D0F140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62 ± 0.37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C40ECC" w14:textId="77777777" w:rsidR="00C001F2" w:rsidRDefault="00C001F2" w:rsidP="000222F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.18 ± 0.36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788D31" w14:textId="77777777" w:rsidR="00C001F2" w:rsidRDefault="00C001F2" w:rsidP="000222F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CD458D" w14:textId="77777777" w:rsidR="00C001F2" w:rsidRDefault="00C001F2" w:rsidP="000222F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F20745" w14:textId="77777777" w:rsidR="00C001F2" w:rsidRDefault="00C001F2" w:rsidP="000222F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0D9BC2" w14:textId="77777777" w:rsidR="00C001F2" w:rsidRDefault="00C001F2" w:rsidP="000222F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1D5C6F" w14:textId="77777777" w:rsidR="00C001F2" w:rsidRDefault="00C001F2" w:rsidP="000222F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6FEAEF" w14:textId="77777777" w:rsidR="00C001F2" w:rsidRDefault="00C001F2" w:rsidP="000222F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5591530B" w14:textId="77777777" w:rsidR="000F1A5D" w:rsidRDefault="000F1A5D"/>
    <w:sectPr w:rsidR="000F1A5D" w:rsidSect="006C38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8C5"/>
    <w:rsid w:val="000075FB"/>
    <w:rsid w:val="000F1A5D"/>
    <w:rsid w:val="006C38C5"/>
    <w:rsid w:val="00A97FEE"/>
    <w:rsid w:val="00C001F2"/>
    <w:rsid w:val="00CC1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BEAF2"/>
  <w15:chartTrackingRefBased/>
  <w15:docId w15:val="{5A894371-0E0C-4E49-83A3-EB7D8CDE9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8C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6C38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3C2C60277E324AAC0D3D5447752D98" ma:contentTypeVersion="19" ma:contentTypeDescription="Create a new document." ma:contentTypeScope="" ma:versionID="720df6e2eb138289e51b35a8227f849a">
  <xsd:schema xmlns:xsd="http://www.w3.org/2001/XMLSchema" xmlns:xs="http://www.w3.org/2001/XMLSchema" xmlns:p="http://schemas.microsoft.com/office/2006/metadata/properties" xmlns:ns2="339cc036-5f9f-48b1-aa0d-64bb3696b836" xmlns:ns3="d5544c1a-1319-4b3b-9511-50d4b68ff934" targetNamespace="http://schemas.microsoft.com/office/2006/metadata/properties" ma:root="true" ma:fieldsID="a773239d59376ae2c9d834491e85f6d3" ns2:_="" ns3:_="">
    <xsd:import namespace="339cc036-5f9f-48b1-aa0d-64bb3696b836"/>
    <xsd:import namespace="d5544c1a-1319-4b3b-9511-50d4b68ff9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TaxCatchAll" minOccurs="0"/>
                <xsd:element ref="ns2:lcf76f155ced4ddcb4097134ff3c332f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9cc036-5f9f-48b1-aa0d-64bb3696b8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25e2b2fc-0517-44cc-85bc-21d743cacc9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544c1a-1319-4b3b-9511-50d4b68ff93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68ddfaa6-7485-44cf-9be1-e6d32f6b877d}" ma:internalName="TaxCatchAll" ma:showField="CatchAllData" ma:web="d5544c1a-1319-4b3b-9511-50d4b68ff93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39cc036-5f9f-48b1-aa0d-64bb3696b836">
      <Terms xmlns="http://schemas.microsoft.com/office/infopath/2007/PartnerControls"/>
    </lcf76f155ced4ddcb4097134ff3c332f>
    <TaxCatchAll xmlns="d5544c1a-1319-4b3b-9511-50d4b68ff934"/>
  </documentManagement>
</p:properties>
</file>

<file path=customXml/itemProps1.xml><?xml version="1.0" encoding="utf-8"?>
<ds:datastoreItem xmlns:ds="http://schemas.openxmlformats.org/officeDocument/2006/customXml" ds:itemID="{48D0B7AE-2089-4824-996C-2B807FFA1E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9cc036-5f9f-48b1-aa0d-64bb3696b836"/>
    <ds:schemaRef ds:uri="d5544c1a-1319-4b3b-9511-50d4b68ff9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EF1DE43-4436-451D-9AED-C051028455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2434F40-C6A4-4341-AA75-A48EE384AA03}">
  <ds:schemaRefs>
    <ds:schemaRef ds:uri="http://schemas.microsoft.com/office/2006/metadata/properties"/>
    <ds:schemaRef ds:uri="339cc036-5f9f-48b1-aa0d-64bb3696b836"/>
    <ds:schemaRef ds:uri="http://purl.org/dc/elements/1.1/"/>
    <ds:schemaRef ds:uri="http://purl.org/dc/terms/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d5544c1a-1319-4b3b-9511-50d4b68ff934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1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sdale, Ria</dc:creator>
  <cp:keywords/>
  <dc:description/>
  <cp:lastModifiedBy>Dinsdale, Ria</cp:lastModifiedBy>
  <cp:revision>1</cp:revision>
  <dcterms:created xsi:type="dcterms:W3CDTF">2023-08-22T15:19:00Z</dcterms:created>
  <dcterms:modified xsi:type="dcterms:W3CDTF">2023-08-22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3C2C60277E324AAC0D3D5447752D98</vt:lpwstr>
  </property>
</Properties>
</file>